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312E50A5" w:rsidR="0012370C" w:rsidRDefault="0012370C" w:rsidP="00F018FF">
      <w:pPr>
        <w:rPr>
          <w:rFonts w:asciiTheme="majorHAnsi" w:hAnsiTheme="majorHAnsi" w:cs="Arial"/>
          <w:b/>
          <w:sz w:val="28"/>
        </w:rPr>
      </w:pPr>
      <w:r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Pr="00B34239">
        <w:rPr>
          <w:rFonts w:asciiTheme="majorHAnsi" w:hAnsiTheme="majorHAnsi" w:cs="Arial"/>
          <w:b/>
          <w:sz w:val="28"/>
        </w:rPr>
        <w:t xml:space="preserve"> checklist</w:t>
      </w:r>
      <w:r w:rsidR="00B34239"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8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9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446"/>
        <w:gridCol w:w="4961"/>
        <w:gridCol w:w="1418"/>
        <w:gridCol w:w="5074"/>
      </w:tblGrid>
      <w:tr w:rsidR="004C196D" w:rsidRPr="0012370C" w14:paraId="6FD347F9" w14:textId="77777777" w:rsidTr="008B64C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4961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074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8B64C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446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4961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418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074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287CA6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34588FA7" w14:textId="77777777" w:rsidR="00287CA6" w:rsidRDefault="00287CA6" w:rsidP="008225B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  <w:p w14:paraId="469AF9D7" w14:textId="7889F544" w:rsidR="00287CA6" w:rsidRPr="00244B96" w:rsidRDefault="00287CA6" w:rsidP="008225B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287CA6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3F51759" w14:textId="77777777" w:rsidR="00287CA6" w:rsidRDefault="00287C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  <w:p w14:paraId="6C39F8B8" w14:textId="4C962BFD" w:rsidR="00287CA6" w:rsidRPr="00244B96" w:rsidRDefault="00287C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-3</w:t>
            </w:r>
          </w:p>
        </w:tc>
        <w:tc>
          <w:tcPr>
            <w:tcW w:w="11453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287CA6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8B49C4C" w14:textId="77777777" w:rsidR="00287CA6" w:rsidRDefault="00287C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  <w:p w14:paraId="5F438159" w14:textId="678306BE" w:rsidR="00287CA6" w:rsidRPr="00244B96" w:rsidRDefault="00287C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-2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8B64C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4CC76539" w14:textId="0CD758D5" w:rsidR="00287CA6" w:rsidRDefault="00287C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  <w:p w14:paraId="0FD4F41E" w14:textId="306E0DC8" w:rsidR="00287CA6" w:rsidRPr="00244B96" w:rsidRDefault="00287C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Paragraph 3</w:t>
            </w:r>
          </w:p>
        </w:tc>
        <w:tc>
          <w:tcPr>
            <w:tcW w:w="4961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 xml:space="preserve">The scientific background and rationale for the implementation strategy (including any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underpinning theory/framework/model, how it is expected to achieve its effects and any pilot work).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22FEB103" w14:textId="77777777" w:rsidR="00287CA6" w:rsidRDefault="00287CA6" w:rsidP="00287CA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Page 6</w:t>
            </w:r>
          </w:p>
          <w:p w14:paraId="1FD98134" w14:textId="77777777" w:rsidR="00287CA6" w:rsidRDefault="00287CA6" w:rsidP="00287CA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Introduction</w:t>
            </w:r>
          </w:p>
          <w:p w14:paraId="57086CE0" w14:textId="3C79CA69" w:rsidR="002A58E6" w:rsidRPr="00244B96" w:rsidRDefault="00287CA6" w:rsidP="00287CA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2</w:t>
            </w:r>
          </w:p>
        </w:tc>
        <w:tc>
          <w:tcPr>
            <w:tcW w:w="5074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287CA6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439B1533" w14:textId="77777777" w:rsidR="00287CA6" w:rsidRDefault="00287C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  <w:p w14:paraId="3B53286F" w14:textId="560E5BA3" w:rsidR="00287CA6" w:rsidRPr="00244B96" w:rsidRDefault="00287C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4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287CA6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58FC808F" w14:textId="77777777" w:rsidR="00F86989" w:rsidRDefault="00F869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Trial design</w:t>
            </w:r>
          </w:p>
          <w:p w14:paraId="0352680D" w14:textId="1C613174" w:rsidR="00F86989" w:rsidRPr="00244B96" w:rsidRDefault="00F869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-2</w:t>
            </w:r>
          </w:p>
        </w:tc>
        <w:tc>
          <w:tcPr>
            <w:tcW w:w="11453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287CA6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DF2FDAC" w14:textId="160CCF1D" w:rsidR="008B64CC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Context</w:t>
            </w:r>
          </w:p>
          <w:p w14:paraId="7914BD3C" w14:textId="316CEFFF" w:rsidR="008B64CC" w:rsidRPr="00244B96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</w:t>
            </w:r>
          </w:p>
        </w:tc>
        <w:tc>
          <w:tcPr>
            <w:tcW w:w="11453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8B64C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468929D4" w14:textId="3B3B4120" w:rsidR="008B64CC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Participants and setting</w:t>
            </w:r>
          </w:p>
          <w:p w14:paraId="5C1B7EB3" w14:textId="3BD5856C" w:rsidR="008B64CC" w:rsidRPr="00244B96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</w:t>
            </w:r>
          </w:p>
        </w:tc>
        <w:bookmarkEnd w:id="34"/>
        <w:bookmarkEnd w:id="35"/>
        <w:tc>
          <w:tcPr>
            <w:tcW w:w="4961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60F83DCF" w14:textId="77777777" w:rsidR="008B64CC" w:rsidRDefault="008B64CC" w:rsidP="008B64C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Participants and setting</w:t>
            </w:r>
          </w:p>
          <w:p w14:paraId="7BAC38F8" w14:textId="27A27790" w:rsidR="00A672F4" w:rsidRPr="00244B96" w:rsidRDefault="008B64CC" w:rsidP="008B64C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</w:t>
            </w:r>
          </w:p>
        </w:tc>
        <w:tc>
          <w:tcPr>
            <w:tcW w:w="5074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8B64C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2BD740EC" w14:textId="77777777" w:rsidR="008B64CC" w:rsidRDefault="008B64CC" w:rsidP="008B64C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Interventions</w:t>
            </w:r>
          </w:p>
          <w:p w14:paraId="684D5D9A" w14:textId="70E82059" w:rsidR="008B64CC" w:rsidRPr="00244B96" w:rsidRDefault="008B64CC" w:rsidP="008B64C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-2 and Table 1</w:t>
            </w:r>
          </w:p>
        </w:tc>
        <w:tc>
          <w:tcPr>
            <w:tcW w:w="4961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75798914" w14:textId="77777777" w:rsidR="008B64CC" w:rsidRDefault="008B64CC" w:rsidP="008B64C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Interventions</w:t>
            </w:r>
          </w:p>
          <w:p w14:paraId="46B7D547" w14:textId="73C71243" w:rsidR="00A672F4" w:rsidRPr="00244B96" w:rsidRDefault="008B64CC" w:rsidP="008B64C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-1 and Text box 1</w:t>
            </w:r>
          </w:p>
        </w:tc>
        <w:tc>
          <w:tcPr>
            <w:tcW w:w="5074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287CA6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44C0290E" w14:textId="2B9DFFB7" w:rsidR="00D15170" w:rsidRPr="00244B96" w:rsidRDefault="00A159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453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8B64C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33EC692B" w14:textId="77777777" w:rsidR="008B64CC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Outcomes</w:t>
            </w:r>
          </w:p>
          <w:p w14:paraId="4B40FF68" w14:textId="79180353" w:rsidR="008B64CC" w:rsidRPr="00244B96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</w:t>
            </w:r>
          </w:p>
        </w:tc>
        <w:tc>
          <w:tcPr>
            <w:tcW w:w="4961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6E5638A2" w14:textId="77777777" w:rsidR="008B64CC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Outcomes</w:t>
            </w:r>
          </w:p>
          <w:p w14:paraId="0454E666" w14:textId="3A41D1C3" w:rsidR="008B64CC" w:rsidRPr="00244B96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2</w:t>
            </w:r>
          </w:p>
        </w:tc>
        <w:tc>
          <w:tcPr>
            <w:tcW w:w="5074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287CA6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27DED445" w14:textId="201D5FB7" w:rsidR="00594872" w:rsidRDefault="008B20A8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r w:rsidR="00E75A34">
              <w:rPr>
                <w:rFonts w:ascii="Calibri" w:eastAsia="Calibri" w:hAnsi="Calibri" w:cs="Times New Roman"/>
                <w:sz w:val="22"/>
                <w:lang w:eastAsia="en-US"/>
              </w:rPr>
              <w:t>: reported in</w:t>
            </w:r>
          </w:p>
          <w:p w14:paraId="5F173CD4" w14:textId="1570CB0D" w:rsidR="00E75A34" w:rsidRPr="00244B96" w:rsidRDefault="00E75A34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other publications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8B64CC">
        <w:tc>
          <w:tcPr>
            <w:tcW w:w="1560" w:type="dxa"/>
            <w:shd w:val="clear" w:color="auto" w:fill="auto"/>
          </w:tcPr>
          <w:p w14:paraId="29611D88" w14:textId="47A916B0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26A3676" w14:textId="3D68F259" w:rsidR="00594872" w:rsidRPr="00244B96" w:rsidRDefault="008B2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r w:rsidR="00E75A34">
              <w:rPr>
                <w:rFonts w:ascii="Calibri" w:eastAsia="Calibri" w:hAnsi="Calibri" w:cs="Times New Roman"/>
                <w:sz w:val="22"/>
                <w:lang w:eastAsia="en-US"/>
              </w:rPr>
              <w:t>: reported in other publications</w:t>
            </w:r>
          </w:p>
        </w:tc>
        <w:tc>
          <w:tcPr>
            <w:tcW w:w="4961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390D6BD5" w14:textId="1E74EEF1" w:rsidR="00594872" w:rsidRPr="00244B96" w:rsidRDefault="008B2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r w:rsidR="00E75A34">
              <w:rPr>
                <w:rFonts w:ascii="Calibri" w:eastAsia="Calibri" w:hAnsi="Calibri" w:cs="Times New Roman"/>
                <w:sz w:val="22"/>
                <w:lang w:eastAsia="en-US"/>
              </w:rPr>
              <w:t>: reported in other publications</w:t>
            </w:r>
          </w:p>
        </w:tc>
        <w:tc>
          <w:tcPr>
            <w:tcW w:w="5074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287CA6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F82B2F6" w14:textId="77777777" w:rsidR="008B64CC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Statistical methods</w:t>
            </w:r>
          </w:p>
          <w:p w14:paraId="1F4B7CF4" w14:textId="63F8A3A5" w:rsidR="008B64CC" w:rsidRPr="00244B96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3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287CA6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59008F24" w14:textId="08583CA5" w:rsidR="008B64CC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Methods, </w:t>
            </w:r>
            <w:r w:rsidR="00E75803">
              <w:rPr>
                <w:rFonts w:ascii="Calibri" w:eastAsia="Calibri" w:hAnsi="Calibri" w:cs="Times New Roman"/>
                <w:sz w:val="22"/>
                <w:lang w:eastAsia="en-US"/>
              </w:rPr>
              <w:t>Statistical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methods</w:t>
            </w:r>
          </w:p>
          <w:p w14:paraId="3EF5FFC8" w14:textId="182568E5" w:rsidR="008B64CC" w:rsidRPr="00244B96" w:rsidRDefault="008B64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-3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287CA6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27E9F450" w14:textId="2CFB60D0" w:rsidR="00594872" w:rsidRPr="00244B96" w:rsidRDefault="0031286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446"/>
        <w:gridCol w:w="5003"/>
        <w:gridCol w:w="1376"/>
        <w:gridCol w:w="5074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EA7A07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0886523A" w14:textId="77777777" w:rsidR="00D247C0" w:rsidRDefault="00D247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, Table 1-2</w:t>
            </w:r>
          </w:p>
          <w:p w14:paraId="147A35EF" w14:textId="351A5FBB" w:rsidR="00D247C0" w:rsidRPr="00244B96" w:rsidRDefault="00D247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</w:t>
            </w:r>
          </w:p>
        </w:tc>
        <w:tc>
          <w:tcPr>
            <w:tcW w:w="5003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271E53DD" w14:textId="519865C6" w:rsidR="00D0061E" w:rsidRPr="00244B96" w:rsidRDefault="008B2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074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EA7A07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03ED5D32" w14:textId="77777777" w:rsidR="00D247C0" w:rsidRDefault="00D247C0" w:rsidP="00D247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, Table 4-7</w:t>
            </w:r>
          </w:p>
          <w:p w14:paraId="7D740DC1" w14:textId="012E69C7" w:rsidR="00D247C0" w:rsidRPr="00244B96" w:rsidRDefault="00D247C0" w:rsidP="00D247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2-3</w:t>
            </w:r>
          </w:p>
        </w:tc>
        <w:tc>
          <w:tcPr>
            <w:tcW w:w="5003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33C4E491" w14:textId="5B39178A" w:rsidR="00D247C0" w:rsidRDefault="00D247C0" w:rsidP="00D247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, Table 5-7</w:t>
            </w:r>
          </w:p>
          <w:p w14:paraId="3EAC9901" w14:textId="5F355C42" w:rsidR="00D0061E" w:rsidRPr="00244B96" w:rsidRDefault="00D247C0" w:rsidP="00D247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3</w:t>
            </w:r>
          </w:p>
        </w:tc>
        <w:tc>
          <w:tcPr>
            <w:tcW w:w="5074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EA7A07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50418A14" w14:textId="77777777" w:rsidR="00D247C0" w:rsidRDefault="00D247C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Results, Process outcomes</w:t>
            </w:r>
          </w:p>
          <w:p w14:paraId="5FD724A7" w14:textId="77777777" w:rsidR="00D247C0" w:rsidRDefault="00D247C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Paragraph 1</w:t>
            </w:r>
          </w:p>
          <w:p w14:paraId="5538B349" w14:textId="7812471E" w:rsidR="00D247C0" w:rsidRPr="00244B96" w:rsidRDefault="00D247C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urther detail reported in other publications</w:t>
            </w:r>
          </w:p>
        </w:tc>
        <w:bookmarkEnd w:id="40"/>
        <w:bookmarkEnd w:id="41"/>
        <w:tc>
          <w:tcPr>
            <w:tcW w:w="11453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EA7A07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091D4A0" w14:textId="4E76B2F8" w:rsidR="00765305" w:rsidRPr="00244B96" w:rsidRDefault="008B2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r w:rsidR="00D247C0">
              <w:rPr>
                <w:rFonts w:ascii="Calibri" w:eastAsia="Calibri" w:hAnsi="Calibri" w:cs="Times New Roman"/>
                <w:sz w:val="22"/>
                <w:lang w:eastAsia="en-US"/>
              </w:rPr>
              <w:t>: reported in other publications</w:t>
            </w:r>
          </w:p>
        </w:tc>
        <w:bookmarkEnd w:id="42"/>
        <w:tc>
          <w:tcPr>
            <w:tcW w:w="5003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 w:rsidRPr="008B20A8">
              <w:rPr>
                <w:rFonts w:ascii="Calibri" w:eastAsia="Calibri" w:hAnsi="Calibri" w:cs="Times New Roman"/>
                <w:sz w:val="22"/>
                <w:lang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376" w:type="dxa"/>
            <w:shd w:val="clear" w:color="auto" w:fill="DBE5F1" w:themeFill="accent1" w:themeFillTint="33"/>
          </w:tcPr>
          <w:p w14:paraId="598BEAA7" w14:textId="51C36441" w:rsidR="00765305" w:rsidRPr="00244B96" w:rsidRDefault="008B2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r w:rsidR="00D247C0">
              <w:rPr>
                <w:rFonts w:ascii="Calibri" w:eastAsia="Calibri" w:hAnsi="Calibri" w:cs="Times New Roman"/>
                <w:sz w:val="22"/>
                <w:lang w:eastAsia="en-US"/>
              </w:rPr>
              <w:t>: reported in other publications</w:t>
            </w:r>
          </w:p>
        </w:tc>
        <w:tc>
          <w:tcPr>
            <w:tcW w:w="5074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 w:rsidRPr="008B20A8">
              <w:rPr>
                <w:rFonts w:ascii="Calibri" w:eastAsia="Calibri" w:hAnsi="Calibri" w:cs="Times New Roman"/>
                <w:sz w:val="22"/>
                <w:lang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EA7A07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199410C1" w14:textId="14ACA7BA" w:rsidR="00765305" w:rsidRPr="00244B96" w:rsidRDefault="008B20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453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EA7A07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7C22E74D" w14:textId="77777777" w:rsidR="00D247C0" w:rsidRDefault="00D247C0" w:rsidP="00D247C0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Results, Process outcomes</w:t>
            </w:r>
          </w:p>
          <w:p w14:paraId="62106896" w14:textId="77777777" w:rsidR="00D247C0" w:rsidRDefault="00D247C0" w:rsidP="00D247C0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Paragraph 1</w:t>
            </w:r>
          </w:p>
          <w:p w14:paraId="7F8F1768" w14:textId="2A8926D3" w:rsidR="0091791F" w:rsidRPr="00244B96" w:rsidRDefault="00D247C0" w:rsidP="00D247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urther detail reported in other publications</w:t>
            </w:r>
          </w:p>
        </w:tc>
        <w:tc>
          <w:tcPr>
            <w:tcW w:w="5003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58D449DB" w14:textId="77777777" w:rsidR="00D247C0" w:rsidRDefault="00D247C0" w:rsidP="00D247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Results, Table 4-7</w:t>
            </w:r>
          </w:p>
          <w:p w14:paraId="75BE5F49" w14:textId="63222BFA" w:rsidR="0091791F" w:rsidRPr="00244B96" w:rsidRDefault="00D247C0" w:rsidP="00D247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2-3</w:t>
            </w:r>
          </w:p>
        </w:tc>
        <w:bookmarkEnd w:id="44"/>
        <w:bookmarkEnd w:id="45"/>
        <w:tc>
          <w:tcPr>
            <w:tcW w:w="5074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EA7A07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52526B78" w14:textId="148F6972" w:rsidR="0091791F" w:rsidRPr="00244B96" w:rsidRDefault="00D247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453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EA7A07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A37D66C" w14:textId="77777777" w:rsidR="00D247C0" w:rsidRDefault="00D247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</w:t>
            </w:r>
          </w:p>
          <w:p w14:paraId="34144F3D" w14:textId="00A9E64C" w:rsidR="00D247C0" w:rsidRPr="00244B96" w:rsidRDefault="00D247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</w:t>
            </w:r>
          </w:p>
        </w:tc>
        <w:tc>
          <w:tcPr>
            <w:tcW w:w="11453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EA7A07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7F183196" w14:textId="77777777" w:rsidR="00D247C0" w:rsidRDefault="00D247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</w:t>
            </w:r>
          </w:p>
          <w:p w14:paraId="1A8A5DB9" w14:textId="269F8901" w:rsidR="00D247C0" w:rsidRPr="00244B96" w:rsidRDefault="00D247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-6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EA7A07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7156524" w14:textId="77777777" w:rsidR="00D247C0" w:rsidRDefault="00D247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</w:t>
            </w:r>
          </w:p>
          <w:p w14:paraId="33DFDA56" w14:textId="6173831B" w:rsidR="00D247C0" w:rsidRPr="00244B96" w:rsidRDefault="00D247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aragraph </w:t>
            </w:r>
            <w:r w:rsidR="00EA7A07">
              <w:rPr>
                <w:rFonts w:ascii="Calibri" w:eastAsia="Calibri" w:hAnsi="Calibri" w:cs="Times New Roman"/>
                <w:sz w:val="22"/>
                <w:lang w:eastAsia="en-US"/>
              </w:rPr>
              <w:t>2-7</w:t>
            </w:r>
          </w:p>
        </w:tc>
        <w:tc>
          <w:tcPr>
            <w:tcW w:w="5003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376" w:type="dxa"/>
            <w:shd w:val="clear" w:color="auto" w:fill="DBE5F1" w:themeFill="accent1" w:themeFillTint="33"/>
          </w:tcPr>
          <w:p w14:paraId="482E8C57" w14:textId="77777777" w:rsidR="00EA7A07" w:rsidRDefault="00EA7A07" w:rsidP="00EA7A0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</w:t>
            </w:r>
          </w:p>
          <w:p w14:paraId="7792C0C1" w14:textId="3CCACDE8" w:rsidR="00347D18" w:rsidRPr="00244B96" w:rsidRDefault="00EA7A07" w:rsidP="00EA7A0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2-7</w:t>
            </w:r>
          </w:p>
        </w:tc>
        <w:tc>
          <w:tcPr>
            <w:tcW w:w="5074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EA7A07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2453F43C" w14:textId="3EAEE7E1" w:rsidR="00EA7A07" w:rsidRDefault="00EA7A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</w:t>
            </w:r>
          </w:p>
          <w:p w14:paraId="57026FB0" w14:textId="5D2373FC" w:rsidR="00EA7A07" w:rsidRDefault="00EA7A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</w:t>
            </w:r>
          </w:p>
          <w:p w14:paraId="414AEA13" w14:textId="77777777" w:rsidR="00EA7A07" w:rsidRDefault="00EA7A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0476AB3C" w14:textId="77777777" w:rsidR="00EA7A07" w:rsidRDefault="00EA7A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clarations</w:t>
            </w:r>
          </w:p>
          <w:p w14:paraId="4CC3B24B" w14:textId="26D6355C" w:rsidR="00EA7A07" w:rsidRPr="00244B96" w:rsidRDefault="00EA7A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-2</w:t>
            </w:r>
          </w:p>
        </w:tc>
        <w:tc>
          <w:tcPr>
            <w:tcW w:w="11453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0"/>
      <w:footerReference w:type="even" r:id="rId11"/>
      <w:footerReference w:type="default" r:id="rId12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87CA6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44CB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2862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45B4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3C6C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5B8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20A8"/>
    <w:rsid w:val="008B37BB"/>
    <w:rsid w:val="008B3875"/>
    <w:rsid w:val="008B4063"/>
    <w:rsid w:val="008B5F44"/>
    <w:rsid w:val="008B62E3"/>
    <w:rsid w:val="008B64CC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53C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59FD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36D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4B8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7C0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75803"/>
    <w:rsid w:val="00E75A34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A7A07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989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mj.com/content/356/bmj.i6795.ful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bmjopen.bmj.com/content/7/4/e013318.full?ijkey=vv4LKZxc25YcLJv&amp;keytype=re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00</Words>
  <Characters>717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itchell Sarkies</cp:lastModifiedBy>
  <cp:revision>4</cp:revision>
  <cp:lastPrinted>2017-04-04T11:32:00Z</cp:lastPrinted>
  <dcterms:created xsi:type="dcterms:W3CDTF">2021-10-06T00:37:00Z</dcterms:created>
  <dcterms:modified xsi:type="dcterms:W3CDTF">2021-10-06T03:15:00Z</dcterms:modified>
</cp:coreProperties>
</file>